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i/>
          <w:i/>
        </w:rPr>
      </w:pPr>
      <w:r>
        <w:rPr>
          <w:b/>
          <w:i/>
        </w:rPr>
        <w:t>Table S8. Genes coding for replication, repair and recombination functions</w:t>
      </w:r>
      <w:r>
        <w:rPr>
          <w:b/>
          <w:i/>
          <w:vertAlign w:val="superscript"/>
        </w:rPr>
        <w:t>A</w:t>
      </w:r>
      <w:r>
        <w:rPr>
          <w:b/>
          <w:i/>
        </w:rPr>
        <w:t xml:space="preserve"> in E. coli, D. radiodurans and T. thermophilus </w:t>
      </w:r>
    </w:p>
    <w:tbl>
      <w:tblPr>
        <w:tblW w:w="1197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0"/>
        <w:gridCol w:w="1530"/>
        <w:gridCol w:w="1260"/>
        <w:gridCol w:w="2070"/>
        <w:gridCol w:w="1530"/>
        <w:gridCol w:w="1620"/>
      </w:tblGrid>
      <w:tr>
        <w:trPr>
          <w:trHeight w:val="54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80"/>
            </w:tcBorders>
            <w:vAlign w:val="center"/>
          </w:tcPr>
          <w:p>
            <w:pPr>
              <w:pStyle w:val="Normal"/>
              <w:spacing w:lineRule="auto" w:line="240"/>
              <w:ind w:left="33" w:right="-167" w:hanging="52"/>
              <w:jc w:val="center"/>
              <w:rPr>
                <w:b/>
                <w:b/>
                <w:bCs/>
                <w:sz w:val="18"/>
                <w:szCs w:val="20"/>
                <w:vertAlign w:val="superscript"/>
              </w:rPr>
            </w:pPr>
            <w:r>
              <w:rPr>
                <w:b/>
                <w:bCs/>
                <w:sz w:val="18"/>
              </w:rPr>
              <w:t>Pathway</w:t>
            </w:r>
            <w:r>
              <w:rPr>
                <w:b/>
                <w:bCs/>
                <w:sz w:val="18"/>
                <w:vertAlign w:val="superscript"/>
              </w:rPr>
              <w:t>A,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vAlign w:val="center"/>
          </w:tcPr>
          <w:p>
            <w:pPr>
              <w:pStyle w:val="Normal"/>
              <w:spacing w:lineRule="auto" w:line="240"/>
              <w:ind w:right="-142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</w:rPr>
              <w:t>Protein Description and Comments</w:t>
            </w:r>
            <w:r>
              <w:rPr>
                <w:b/>
                <w:bCs/>
                <w:sz w:val="18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20"/>
              </w:rPr>
            </w:pPr>
            <w:bookmarkStart w:id="0" w:name="OLE_LINK2"/>
            <w:bookmarkStart w:id="1" w:name="OLE_LINK1"/>
            <w:r>
              <w:rPr>
                <w:b/>
                <w:sz w:val="18"/>
                <w:szCs w:val="20"/>
              </w:rPr>
              <w:t>TT</w:t>
            </w:r>
            <w:bookmarkEnd w:id="0"/>
            <w:bookmarkEnd w:id="1"/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COG 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b/>
                <w:bCs/>
                <w:sz w:val="18"/>
              </w:rPr>
              <w:t>number</w:t>
            </w:r>
          </w:p>
        </w:tc>
      </w:tr>
      <w:tr>
        <w:trPr>
          <w:trHeight w:val="54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MM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18"/>
                <w:szCs w:val="20"/>
              </w:rPr>
            </w:pPr>
            <w:r>
              <w:rPr>
                <w:sz w:val="18"/>
              </w:rPr>
              <w:t>(tentative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18"/>
              </w:rPr>
            </w:pPr>
            <w:r>
              <w:rPr>
                <w:sz w:val="18"/>
              </w:rPr>
              <w:t>Adenine-specific DNA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ethyl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Yhd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C00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20"/>
              </w:rPr>
              <w:t>TTC0041</w:t>
            </w:r>
            <w:r>
              <w:rPr/>
              <w:t xml:space="preserve"> </w:t>
            </w:r>
            <w:r>
              <w:rPr>
                <w:sz w:val="18"/>
                <w:szCs w:val="20"/>
              </w:rPr>
              <w:t>TTC18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863</w:t>
            </w:r>
          </w:p>
        </w:tc>
      </w:tr>
      <w:tr>
        <w:trPr>
          <w:trHeight w:val="453" w:hRule="atLeast"/>
        </w:trPr>
        <w:tc>
          <w:tcPr>
            <w:tcW w:w="108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O-6-methylguanine DNA methyltransfer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Ogt, YbaZ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428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1199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>
            <w:pPr>
              <w:pStyle w:val="Normal"/>
              <w:spacing w:lineRule="auto" w:line="240"/>
              <w:ind w:hanging="18"/>
              <w:jc w:val="center"/>
              <w:rPr>
                <w:sz w:val="18"/>
              </w:rPr>
            </w:pPr>
            <w:r>
              <w:rPr>
                <w:sz w:val="18"/>
              </w:rPr>
              <w:t>Dgeo_2101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</w:rPr>
            </w:pPr>
            <w:r>
              <w:rPr>
                <w:sz w:val="18"/>
              </w:rPr>
              <w:t>COG0350</w:t>
            </w:r>
          </w:p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3695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8-oxo-dGTPase. D.r. encodes additional 17 paralogs; only some predicted to function in repair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utT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0261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TTC0091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geo_1930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COG0494</w:t>
            </w:r>
          </w:p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</w:tr>
      <w:tr>
        <w:trPr>
          <w:trHeight w:val="354" w:hRule="atLeast"/>
        </w:trPr>
        <w:tc>
          <w:tcPr>
            <w:tcW w:w="108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, 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3-methyladenine DNA glycosylase II; DR2584 is of eukaryotic typ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AlkA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2584</w:t>
            </w:r>
          </w:p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2074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TTC1654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107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660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</w:rPr>
            </w:pPr>
            <w:r>
              <w:rPr>
                <w:sz w:val="18"/>
              </w:rPr>
              <w:t>COG0122</w:t>
            </w:r>
          </w:p>
          <w:p>
            <w:pPr>
              <w:pStyle w:val="Normal"/>
              <w:spacing w:lineRule="auto" w:line="240"/>
              <w:ind w:left="33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2094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ER, MMY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8-oxoguanine DNA glycosylase &amp; AP-lyase, A-G mismatch DNA glycosyl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utY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2285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TTC1535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ind w:hanging="115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geo_0019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COG1194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ndonuclease III &amp; thymine glycol DNA glycosylase;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th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R2438 DR0289 DR0928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TTC1892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geo_2290</w:t>
            </w:r>
          </w:p>
          <w:p>
            <w:pPr>
              <w:pStyle w:val="Header"/>
              <w:tabs>
                <w:tab w:val="left" w:pos="720" w:leader="none"/>
              </w:tabs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geo_0248</w:t>
            </w:r>
          </w:p>
          <w:p>
            <w:pPr>
              <w:pStyle w:val="Header"/>
              <w:tabs>
                <w:tab w:val="left" w:pos="720" w:leader="none"/>
              </w:tabs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geo_0785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COG017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4" w:space="0" w:color="00000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Formamidopyrimidine &amp; 8-oxoguanine DNA glycosyl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MutM/Fpg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493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454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ind w:hanging="115"/>
              <w:jc w:val="center"/>
              <w:rPr>
                <w:sz w:val="18"/>
              </w:rPr>
            </w:pPr>
            <w:r>
              <w:rPr>
                <w:sz w:val="18"/>
              </w:rPr>
              <w:t>Dgeo_0442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266</w:t>
            </w:r>
          </w:p>
        </w:tc>
      </w:tr>
      <w:tr>
        <w:trPr>
          <w:trHeight w:val="660" w:hRule="atLeast"/>
        </w:trPr>
        <w:tc>
          <w:tcPr>
            <w:tcW w:w="10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ndonuclease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fi (Yja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21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9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515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DNA polymerase I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PolA_1_2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707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690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666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COG0258/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749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Uracil DNA glycosylase; DR0689 is a likely horizontal transfer from a eukaryote or a eukaryotic virus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Ung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0689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663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059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448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692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G/T mismatch-specific thymine DNA glycosylase, distantly related to DR1751; Present as a domain of many multidomain proteins in many eukaryotes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ug (ygjF)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R0715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718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568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3663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Uracil DNA glycosyl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751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TC0366 TTC0784 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556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573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xodeoxyribonuclease III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XthA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354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461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484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708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, B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Predicted ATP-dependent prote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Sms (RadA)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105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173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212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066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Transcription repair coupling factor; helic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Mfd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532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533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545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19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ATPase, DNA binding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UvrA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1771 DRA0188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TTC1075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694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178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Helic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UvrB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2275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531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890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556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Nucle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UvrC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354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182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124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322</w:t>
            </w:r>
          </w:p>
        </w:tc>
      </w:tr>
      <w:tr>
        <w:trPr>
          <w:trHeight w:val="939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, mMM, SOS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helicase II; initiates unwinding from a nick; DR1572 has a  frameshift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UvrD,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S_yvgS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R1775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572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20"/>
              </w:rPr>
              <w:t>TTP0191</w:t>
            </w:r>
            <w:r>
              <w:rPr/>
              <w:t xml:space="preserve"> </w:t>
            </w:r>
            <w:r>
              <w:rPr>
                <w:sz w:val="18"/>
                <w:szCs w:val="20"/>
              </w:rPr>
              <w:t>TTC0638</w:t>
            </w:r>
            <w:r>
              <w:rPr/>
              <w:t xml:space="preserve"> </w:t>
            </w:r>
            <w:r>
              <w:rPr>
                <w:sz w:val="18"/>
                <w:szCs w:val="20"/>
              </w:rPr>
              <w:t>TTC1062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68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210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3973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MM, VSP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predicted ATP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MutL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696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959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538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323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MM, VSP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ATPase; DR1039 has a  frameshift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MutS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1976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03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282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99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537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193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249</w:t>
            </w:r>
          </w:p>
        </w:tc>
      </w:tr>
      <w:tr>
        <w:trPr>
          <w:trHeight w:val="570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M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xonuclease VII, large subunit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XseA/ nec7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 xml:space="preserve">DR0186 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148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570</w:t>
            </w:r>
          </w:p>
        </w:tc>
      </w:tr>
      <w:tr>
        <w:trPr>
          <w:trHeight w:val="341" w:hRule="atLeast"/>
        </w:trPr>
        <w:tc>
          <w:tcPr>
            <w:tcW w:w="10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xonuclease VII, small subun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Xse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 xml:space="preserve">DR2586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0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722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xonuclease subunit, Predicted ATP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SbcC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922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922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23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419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xonucle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SbcD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921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923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24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420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, SOS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Recombinase; ssDNA-dependent ATPase, activator of LexA autoproteolysis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cA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2340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466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138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468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Helicase/exonuclease;  Contains three additional N-terminal helix-hairpin-helix DNA-binding modules; closely related to RecD from B.subtilis and Chlamydia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ecD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902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26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50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 xml:space="preserve">Predicted ATPase; required for daughter-strand gap repair 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cF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08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721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620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195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Holliday junction-specific DNA helicase; branch migration inducer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ecG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916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902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139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200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Single-stranded DNA-specific 5’→3’ exonucle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cJ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126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803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599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608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Predicted ATP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ecN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477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161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194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49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 xml:space="preserve">Required for daughter-strand gap repair 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cO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81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258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55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381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Helicase; suppressor of illegitimate recombination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ecQ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R1289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2444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TTP0128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226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021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514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 xml:space="preserve">Required for daughter-strand gap repair 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ecR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198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236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513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353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Holliday-junction-binding subunit of the RuvABC resolvasom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uvA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274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696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726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632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Helicase subunit of the RuvABC resolvasom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uvB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596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038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404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2255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R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Endonuclease subunit of the RuvABC resolvasom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RuvC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440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725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327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81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P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Polymerase subunit of the DNA polymerase III holoenzym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naE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507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806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255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58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P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3’-5’ exonuclease subunit of the DNA polymerase III holoenzym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naQ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856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TTP0128_1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157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818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764 FS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765 FS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84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P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>DNA ligase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LigA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yicF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206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0732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696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272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MP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Single-strand binding protein; D. radiodurans R1 has three incomplete ORFs corresponding to different fragments of the SSB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Ssb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09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741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165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629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SOS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</w:rPr>
              <w:t xml:space="preserve">Transcriptional regulator, repressor of the SOS regulon, autoprotease 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LexA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DRA0344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DRA0074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Dgeo_1366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lang w:val="it-IT"/>
              </w:rPr>
              <w:t>COG1974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it-IT"/>
              </w:rPr>
            </w:pPr>
            <w:r>
              <w:rPr>
                <w:sz w:val="18"/>
                <w:szCs w:val="20"/>
                <w:lang w:val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VSP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(tentative)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Uncharacterized proteins related to vsr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YcjD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0221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lang w:val="de-DE"/>
              </w:rPr>
              <w:t>DR2566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0873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2852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Uncharacterized family of presumably metal-dependent enzymes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Bs_DinB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13 homologs (only 3 in COG)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 homologs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2318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xantosine triphosphate pyrophosphatase, prevents 6-N-hydroxylaminopurin mutagenesis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HAM1/YggV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17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1290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209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0127</w:t>
            </w:r>
          </w:p>
        </w:tc>
      </w:tr>
      <w:tr>
        <w:trPr/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UV-endonuclease; Activity was characterized in Neurospora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Uve1/BS_YwjD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819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P0052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1819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4294</w:t>
            </w:r>
          </w:p>
        </w:tc>
      </w:tr>
      <w:tr>
        <w:trPr>
          <w:trHeight w:val="498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ER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DNA or RNA helicase of superfamily II; also predicted nuclease; Contains an additional McrA nuclease domain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YejH/rad25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A0131_1_2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061</w:t>
            </w:r>
          </w:p>
        </w:tc>
      </w:tr>
      <w:tr>
        <w:trPr>
          <w:trHeight w:val="246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Topoisomerase IB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0690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geo_2058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3569</w:t>
            </w:r>
          </w:p>
        </w:tc>
      </w:tr>
      <w:tr>
        <w:trPr>
          <w:trHeight w:val="498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Header"/>
              <w:tabs>
                <w:tab w:val="left" w:pos="720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  <w:t>3'-&gt;5' nuclease; Related to baculoviral DNA polymerase exonuclease domain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721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>
          <w:trHeight w:val="498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DefinitionTerm"/>
              <w:widowControl/>
              <w:jc w:val="center"/>
              <w:rPr>
                <w:sz w:val="18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20"/>
              </w:rPr>
            </w:pPr>
            <w:r>
              <w:rPr>
                <w:sz w:val="18"/>
              </w:rPr>
              <w:t>Ro RNA binding protein; Ribonucleoproteins complexed with several small RNA molecules. Involved in UV-resistance in Deinococcus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DefinitionTerm"/>
              <w:widowControl/>
              <w:spacing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262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>
          <w:trHeight w:val="498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DefinitionTerm"/>
              <w:widowControl/>
              <w:jc w:val="center"/>
              <w:rPr>
                <w:sz w:val="18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20"/>
              </w:rPr>
            </w:pPr>
            <w:r>
              <w:rPr>
                <w:sz w:val="18"/>
              </w:rPr>
              <w:t>Predicted nuclease and Zinc finger domain containing protein. An ortholog is present in Pseudomonas aeruginosa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DefinitionTerm"/>
              <w:widowControl/>
              <w:spacing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DR1757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6" w:space="0" w:color="00008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No COG</w:t>
            </w:r>
          </w:p>
        </w:tc>
      </w:tr>
      <w:tr>
        <w:trPr>
          <w:trHeight w:val="840" w:hRule="atLeast"/>
        </w:trPr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DefinitionTerm"/>
              <w:widowControl/>
              <w:jc w:val="center"/>
              <w:rPr>
                <w:sz w:val="18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28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</w:rPr>
            </w:pPr>
            <w:r>
              <w:rPr>
                <w:sz w:val="18"/>
              </w:rPr>
              <w:t xml:space="preserve">Mrr-like nuclease; 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rStyle w:val="Emphasis"/>
                <w:i w:val="false"/>
                <w:sz w:val="18"/>
                <w:szCs w:val="18"/>
              </w:rPr>
              <w:t>Restriction endonuclease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DefinitionTerm"/>
              <w:widowControl/>
              <w:spacing w:before="60" w:after="6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-</w:t>
            </w:r>
          </w:p>
          <w:p>
            <w:pPr>
              <w:pStyle w:val="DefinitionTerm"/>
              <w:widowControl/>
              <w:spacing w:before="60" w:after="6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Mrr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8"/>
                <w:lang w:val="de-DE"/>
              </w:rPr>
              <w:t>DR1877 DR0508 DR0587</w:t>
            </w:r>
          </w:p>
        </w:tc>
        <w:tc>
          <w:tcPr>
            <w:tcW w:w="2070" w:type="dxa"/>
            <w:tcBorders>
              <w:top w:val="single" w:sz="6" w:space="0" w:color="000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-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53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20"/>
              </w:rPr>
            </w:pPr>
            <w:r>
              <w:rPr>
                <w:sz w:val="18"/>
              </w:rPr>
              <w:t>COG1787 COG1715</w:t>
            </w:r>
          </w:p>
        </w:tc>
      </w:tr>
      <w:tr>
        <w:trPr>
          <w:trHeight w:val="900" w:hRule="atLeast"/>
        </w:trPr>
        <w:tc>
          <w:tcPr>
            <w:tcW w:w="108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</w:rPr>
            </w:pPr>
            <w:r>
              <w:rPr>
                <w:sz w:val="18"/>
              </w:rPr>
              <w:t xml:space="preserve">Single strand DNA-binding protein; protects 3’ ends from nuclease degradatio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DefinitionTerm"/>
              <w:spacing w:before="60" w:after="6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d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 xml:space="preserve">DR0423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TTC19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Dgeo_0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6" w:space="0" w:color="00008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</w:rPr>
            </w:pPr>
            <w:r>
              <w:rPr>
                <w:sz w:val="18"/>
              </w:rPr>
              <w:t>COG4712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Based largely on Makarova </w:t>
      </w:r>
      <w:r>
        <w:rPr>
          <w:iCs/>
          <w:sz w:val="20"/>
          <w:szCs w:val="20"/>
        </w:rPr>
        <w:t>et al</w:t>
      </w:r>
      <w:r>
        <w:rPr>
          <w:sz w:val="20"/>
          <w:szCs w:val="20"/>
        </w:rPr>
        <w:t xml:space="preserve"> [S14] with modifications.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bbreviations of DNA repair pathways: DR- direct damage reversal; BER – base excision repair; NER – nucleotide excision repair; mMM – methylation-dependent mismatch repair; MMY – MutY-dependent mismatch repair; VSP – very short patch mismatch repair; RER – recombinational repair, SOS – SOS repair; MP – multiple pathways; putative, unconfirmed repair pathways are designated by a question mark.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The gene names are from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, whenever </w:t>
      </w:r>
      <w:r>
        <w:rPr>
          <w:iCs/>
          <w:sz w:val="20"/>
          <w:szCs w:val="20"/>
        </w:rPr>
        <w:t>an</w:t>
      </w:r>
      <w:r>
        <w:rPr>
          <w:i/>
          <w:sz w:val="20"/>
          <w:szCs w:val="20"/>
        </w:rPr>
        <w:t xml:space="preserve"> E. coli</w:t>
      </w:r>
      <w:r>
        <w:rPr>
          <w:sz w:val="20"/>
          <w:szCs w:val="20"/>
        </w:rPr>
        <w:t xml:space="preserve"> ortholog exists, or from </w:t>
      </w:r>
      <w:r>
        <w:rPr>
          <w:i/>
          <w:sz w:val="20"/>
          <w:szCs w:val="20"/>
        </w:rPr>
        <w:t>B. subtilis</w:t>
      </w:r>
      <w:r>
        <w:rPr>
          <w:sz w:val="20"/>
          <w:szCs w:val="20"/>
        </w:rPr>
        <w:t xml:space="preserve"> (with the prefix BS_).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Referenc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14]</w:t>
        <w:tab/>
        <w:t xml:space="preserve">Makarova KS, Aravind L, Wolf YI, Tatusov RL, Minton KW, et al. (2001) Genome of the extremely radiation-resistant bacterium </w:t>
      </w:r>
      <w:r>
        <w:rPr>
          <w:i/>
        </w:rPr>
        <w:t>Deinococcus radiodurans</w:t>
      </w:r>
      <w:r>
        <w:rPr/>
        <w:t xml:space="preserve"> viewed from the perspective of comparative genomics. Microbiol Mol Biol Rev 65: 44-79.</w:t>
      </w:r>
    </w:p>
    <w:p>
      <w:pPr>
        <w:pStyle w:val="Normal"/>
        <w:spacing w:lineRule="auto" w:line="24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2:05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22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